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F3F4288"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B46DDDC"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40A022"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D716DB"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091A29"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A6012E9"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CE8CE5"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000875"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C5B974C"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DACA65D"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EB832D"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813048"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A2AA84"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9</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FA1D5D"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011B7D"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4D70FCE"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285BCF"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EE27B0"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63733E"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6D9BEA" w:rsidR="006E5FE2"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1F87E2" w:rsidR="006E5FE2"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B90890"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90890" w:rsidRDefault="00B90890" w:rsidP="00B9089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90890" w:rsidRDefault="00B90890" w:rsidP="00B9089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90890" w:rsidRDefault="00B90890" w:rsidP="00B9089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615AFEDA" w:rsidR="00B90890" w:rsidRDefault="00B90890" w:rsidP="00B9089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1-15</w:t>
            </w:r>
          </w:p>
        </w:tc>
      </w:tr>
      <w:tr w:rsidR="00B90890"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90890" w:rsidRDefault="00B90890" w:rsidP="00B908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90890" w:rsidRDefault="00B90890" w:rsidP="00B9089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90890" w:rsidRDefault="00B90890" w:rsidP="00B9089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8C6D5E3" w:rsidR="00B90890" w:rsidRDefault="00B90890" w:rsidP="00B90890">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1</w:t>
            </w:r>
          </w:p>
        </w:tc>
      </w:tr>
      <w:tr w:rsidR="00B90890"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90890" w:rsidRDefault="00B90890" w:rsidP="00B9089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90890" w:rsidRDefault="00B90890" w:rsidP="00B9089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90890" w:rsidRDefault="00B90890" w:rsidP="00B9089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5C0695B" w:rsidR="00B90890" w:rsidRDefault="00B90890" w:rsidP="00B9089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2-15</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8B4BD7"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EB9876" w:rsidR="00FB3483"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E42579"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0CD7B5"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6</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768AE6" w:rsidR="00930A31" w:rsidRDefault="00B9089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24</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825D27" w:rsidR="00930A31" w:rsidRDefault="00B908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7-24</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2C6F39" w:rsidR="00FB3483" w:rsidRDefault="00B9089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7-2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CDD937D" w:rsidR="00077B44" w:rsidRDefault="00B9089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7-2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2C53E6" w:rsidR="00930A31"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4-28</w:t>
            </w:r>
          </w:p>
        </w:tc>
      </w:tr>
      <w:tr w:rsidR="00B90890"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90890" w:rsidRDefault="00B90890" w:rsidP="00B908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90890" w:rsidRDefault="00B90890" w:rsidP="00B9089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90890" w:rsidRDefault="00B90890" w:rsidP="00B9089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D3068F" w:rsidR="00B90890" w:rsidRDefault="00B90890" w:rsidP="00B9089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4-28</w:t>
            </w:r>
          </w:p>
        </w:tc>
      </w:tr>
      <w:tr w:rsidR="00B90890"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90890" w:rsidRDefault="00B90890" w:rsidP="00B9089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90890" w:rsidRDefault="00B90890" w:rsidP="00B9089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90890" w:rsidRDefault="00B90890" w:rsidP="00B9089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AF6409" w:rsidR="00B90890" w:rsidRDefault="00B90890" w:rsidP="00B9089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4-28</w:t>
            </w:r>
          </w:p>
        </w:tc>
      </w:tr>
      <w:tr w:rsidR="00B90890"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90890" w:rsidRDefault="00B90890" w:rsidP="00B9089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90890" w:rsidRDefault="00B90890" w:rsidP="00B9089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90890" w:rsidRDefault="00B90890" w:rsidP="00B9089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59D56B5" w:rsidR="00B90890" w:rsidRDefault="00B90890" w:rsidP="00B90890">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24-28</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093808" w:rsidR="00930A31"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AB76FAF" w:rsidR="00930A31"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DD0DE1" w:rsidR="00930A31"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8A390C3" w:rsidR="00077B44"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E6B7C9" w:rsidR="00077B44"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B503FC9" w:rsidR="00077B44" w:rsidRDefault="00B90890"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3821EC" w14:textId="77777777" w:rsidR="007623FF" w:rsidRDefault="007623FF">
      <w:r>
        <w:separator/>
      </w:r>
    </w:p>
  </w:endnote>
  <w:endnote w:type="continuationSeparator" w:id="0">
    <w:p w14:paraId="3F2E26E8" w14:textId="77777777" w:rsidR="007623FF" w:rsidRDefault="007623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4F43B5" w14:textId="77777777" w:rsidR="007623FF" w:rsidRDefault="007623FF">
      <w:r>
        <w:separator/>
      </w:r>
    </w:p>
  </w:footnote>
  <w:footnote w:type="continuationSeparator" w:id="0">
    <w:p w14:paraId="421319C7" w14:textId="77777777" w:rsidR="007623FF" w:rsidRDefault="007623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66E5B"/>
    <w:rsid w:val="0059028D"/>
    <w:rsid w:val="005979B8"/>
    <w:rsid w:val="005A190C"/>
    <w:rsid w:val="00640172"/>
    <w:rsid w:val="006E5FE2"/>
    <w:rsid w:val="006F3BA6"/>
    <w:rsid w:val="00726794"/>
    <w:rsid w:val="0075137B"/>
    <w:rsid w:val="007623FF"/>
    <w:rsid w:val="0077253C"/>
    <w:rsid w:val="008412D5"/>
    <w:rsid w:val="008A3EAE"/>
    <w:rsid w:val="008E2C91"/>
    <w:rsid w:val="00930A31"/>
    <w:rsid w:val="00947707"/>
    <w:rsid w:val="009827E5"/>
    <w:rsid w:val="00A215D2"/>
    <w:rsid w:val="00A86593"/>
    <w:rsid w:val="00AA7598"/>
    <w:rsid w:val="00AB79CE"/>
    <w:rsid w:val="00AE4BBD"/>
    <w:rsid w:val="00B51910"/>
    <w:rsid w:val="00B730D1"/>
    <w:rsid w:val="00B90890"/>
    <w:rsid w:val="00C22710"/>
    <w:rsid w:val="00D95D84"/>
    <w:rsid w:val="00DC4F19"/>
    <w:rsid w:val="00E324A8"/>
    <w:rsid w:val="00E66E3A"/>
    <w:rsid w:val="00E73993"/>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312A2E-50DA-4022-9CD8-8D3ACDF0D3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Pages>
  <Words>1073</Words>
  <Characters>611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111</cp:lastModifiedBy>
  <cp:revision>32</cp:revision>
  <cp:lastPrinted>2020-11-24T03:02:00Z</cp:lastPrinted>
  <dcterms:created xsi:type="dcterms:W3CDTF">2020-11-24T03:02:00Z</dcterms:created>
  <dcterms:modified xsi:type="dcterms:W3CDTF">2025-06-10T14:40:00Z</dcterms:modified>
</cp:coreProperties>
</file>